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1300" w:rsidRPr="002B0D8F" w:rsidRDefault="00961300">
      <w:pPr>
        <w:rPr>
          <w:b/>
        </w:rPr>
      </w:pPr>
      <w:r w:rsidRPr="002B0D8F">
        <w:rPr>
          <w:b/>
        </w:rPr>
        <w:t xml:space="preserve">Supplementary Table </w:t>
      </w:r>
      <w:r w:rsidR="005C3875" w:rsidRPr="002B0D8F">
        <w:rPr>
          <w:b/>
        </w:rPr>
        <w:t>1</w:t>
      </w:r>
      <w:r w:rsidRPr="002B0D8F">
        <w:rPr>
          <w:b/>
        </w:rPr>
        <w:t>: Statistical testing of demographics and clinical characteristics</w:t>
      </w:r>
    </w:p>
    <w:p w:rsidR="00961300" w:rsidRPr="00BA4E90" w:rsidRDefault="00961300"/>
    <w:tbl>
      <w:tblPr>
        <w:tblW w:w="10125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7"/>
        <w:gridCol w:w="1979"/>
        <w:gridCol w:w="830"/>
        <w:gridCol w:w="5654"/>
      </w:tblGrid>
      <w:tr w:rsidR="00BA4E90" w:rsidRPr="00BA4E90" w:rsidTr="00961300">
        <w:trPr>
          <w:trHeight w:val="357"/>
        </w:trPr>
        <w:tc>
          <w:tcPr>
            <w:tcW w:w="1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961300" w:rsidP="00B475AE">
            <w:pPr>
              <w:rPr>
                <w:b/>
                <w:bCs/>
              </w:rPr>
            </w:pPr>
            <w:r w:rsidRPr="00BA4E90">
              <w:rPr>
                <w:b/>
                <w:bCs/>
              </w:rPr>
              <w:t> </w:t>
            </w:r>
          </w:p>
        </w:tc>
        <w:tc>
          <w:tcPr>
            <w:tcW w:w="19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5D779F" w:rsidP="00B475AE">
            <w:r w:rsidRPr="00BA4E90">
              <w:t>C</w:t>
            </w:r>
            <w:r w:rsidR="00961300" w:rsidRPr="00BA4E90">
              <w:t>omparison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961300" w:rsidP="00B475AE">
            <w:r w:rsidRPr="00BA4E90">
              <w:t>P-value</w:t>
            </w:r>
          </w:p>
        </w:tc>
        <w:tc>
          <w:tcPr>
            <w:tcW w:w="56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5D779F" w:rsidP="00B475AE">
            <w:r w:rsidRPr="00BA4E90">
              <w:t>S</w:t>
            </w:r>
            <w:r w:rsidR="00961300" w:rsidRPr="00BA4E90">
              <w:t>tatistical methods</w:t>
            </w:r>
          </w:p>
        </w:tc>
      </w:tr>
      <w:tr w:rsidR="00BA4E90" w:rsidRPr="00BA4E90" w:rsidTr="00961300">
        <w:trPr>
          <w:trHeight w:val="357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961300" w:rsidP="00B475AE">
            <w:r w:rsidRPr="00BA4E90">
              <w:t>Age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961300" w:rsidP="00B475AE">
            <w:r w:rsidRPr="00BA4E90">
              <w:t>Among 3 group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961300" w:rsidP="00B475AE">
            <w:pPr>
              <w:jc w:val="right"/>
            </w:pPr>
            <w:r w:rsidRPr="00BA4E90">
              <w:t>0.0393</w:t>
            </w:r>
          </w:p>
        </w:tc>
        <w:tc>
          <w:tcPr>
            <w:tcW w:w="5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961300" w:rsidP="00B475AE">
            <w:r w:rsidRPr="00BA4E90">
              <w:t>ANOVA</w:t>
            </w:r>
          </w:p>
        </w:tc>
      </w:tr>
      <w:tr w:rsidR="00BA4E90" w:rsidRPr="00BA4E90" w:rsidTr="00961300">
        <w:trPr>
          <w:trHeight w:val="357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961300" w:rsidP="00B475AE">
            <w:r w:rsidRPr="00BA4E90">
              <w:t>Sex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961300" w:rsidP="00B475AE">
            <w:r w:rsidRPr="00BA4E90">
              <w:t>3 group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961300" w:rsidP="00B475AE">
            <w:pPr>
              <w:jc w:val="right"/>
            </w:pPr>
            <w:r w:rsidRPr="00BA4E90">
              <w:t>0.6079</w:t>
            </w:r>
          </w:p>
        </w:tc>
        <w:tc>
          <w:tcPr>
            <w:tcW w:w="5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961300" w:rsidP="00B475AE">
            <w:r w:rsidRPr="00BA4E90">
              <w:t>Chi square test</w:t>
            </w:r>
          </w:p>
        </w:tc>
      </w:tr>
      <w:tr w:rsidR="00BA4E90" w:rsidRPr="00BA4E90" w:rsidTr="00961300">
        <w:trPr>
          <w:trHeight w:val="357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352FAF" w:rsidP="00B475AE">
            <w:r>
              <w:t xml:space="preserve">AJCC </w:t>
            </w:r>
            <w:r w:rsidR="00961300" w:rsidRPr="00BA4E90">
              <w:t>Stage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961300" w:rsidP="00B475AE">
            <w:r w:rsidRPr="00BA4E90">
              <w:t>3 group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961300" w:rsidP="00B475AE">
            <w:pPr>
              <w:jc w:val="right"/>
            </w:pPr>
            <w:r w:rsidRPr="00BA4E90">
              <w:t>0.1765</w:t>
            </w:r>
          </w:p>
        </w:tc>
        <w:tc>
          <w:tcPr>
            <w:tcW w:w="5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961300" w:rsidP="00B475AE">
            <w:r w:rsidRPr="00BA4E90">
              <w:t>Chi square test</w:t>
            </w:r>
          </w:p>
        </w:tc>
      </w:tr>
      <w:tr w:rsidR="00BA4E90" w:rsidRPr="00BA4E90" w:rsidTr="00961300">
        <w:trPr>
          <w:trHeight w:val="357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961300" w:rsidP="00B475AE">
            <w:r w:rsidRPr="00BA4E90">
              <w:t>Immunotherapy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961300" w:rsidP="00B475AE">
            <w:r w:rsidRPr="00BA4E90">
              <w:t>3 group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961300" w:rsidP="00B475AE">
            <w:pPr>
              <w:jc w:val="right"/>
            </w:pPr>
            <w:r w:rsidRPr="00BA4E90">
              <w:t>0.1699</w:t>
            </w:r>
          </w:p>
        </w:tc>
        <w:tc>
          <w:tcPr>
            <w:tcW w:w="5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961300" w:rsidP="00B475AE">
            <w:r w:rsidRPr="00BA4E90">
              <w:t>Chi square test</w:t>
            </w:r>
          </w:p>
        </w:tc>
      </w:tr>
      <w:tr w:rsidR="00BA4E90" w:rsidRPr="00BA4E90" w:rsidTr="00961300">
        <w:trPr>
          <w:trHeight w:val="357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961300" w:rsidP="00B475AE">
            <w:r w:rsidRPr="00BA4E90">
              <w:t>Post-op XRT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961300" w:rsidP="00B475AE">
            <w:r w:rsidRPr="00BA4E90">
              <w:t>2 group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961300" w:rsidP="00B475AE">
            <w:pPr>
              <w:jc w:val="right"/>
            </w:pPr>
            <w:r w:rsidRPr="00BA4E90">
              <w:t>0.015</w:t>
            </w:r>
          </w:p>
        </w:tc>
        <w:tc>
          <w:tcPr>
            <w:tcW w:w="5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1300" w:rsidRPr="00BA4E90" w:rsidRDefault="00961300" w:rsidP="00B475AE">
            <w:r w:rsidRPr="00BA4E90">
              <w:t>Fisher exact test</w:t>
            </w:r>
          </w:p>
        </w:tc>
      </w:tr>
    </w:tbl>
    <w:p w:rsidR="00961300" w:rsidRDefault="00961300">
      <w:bookmarkStart w:id="0" w:name="_GoBack"/>
      <w:bookmarkEnd w:id="0"/>
    </w:p>
    <w:sectPr w:rsidR="00961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300"/>
    <w:rsid w:val="002B0D8F"/>
    <w:rsid w:val="00352FAF"/>
    <w:rsid w:val="005C3875"/>
    <w:rsid w:val="005D779F"/>
    <w:rsid w:val="00961300"/>
    <w:rsid w:val="00BA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2F7C9"/>
  <w15:chartTrackingRefBased/>
  <w15:docId w15:val="{6FA90604-2A08-4C99-B3C7-ACF2533B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1300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91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89</Characters>
  <Application>Microsoft Office Word</Application>
  <DocSecurity>0</DocSecurity>
  <Lines>2</Lines>
  <Paragraphs>1</Paragraphs>
  <ScaleCrop>false</ScaleCrop>
  <Company>M.D. Anderson Cancer Center</Company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Xiao</dc:creator>
  <cp:keywords/>
  <dc:description/>
  <cp:lastModifiedBy>Zhao,Xiao</cp:lastModifiedBy>
  <cp:revision>6</cp:revision>
  <dcterms:created xsi:type="dcterms:W3CDTF">2022-12-05T23:14:00Z</dcterms:created>
  <dcterms:modified xsi:type="dcterms:W3CDTF">2022-12-12T20:14:00Z</dcterms:modified>
</cp:coreProperties>
</file>